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72B125" w14:textId="2545D54D" w:rsidR="00613A2E" w:rsidRDefault="00613A2E" w:rsidP="000643E4">
      <w:pPr>
        <w:rPr>
          <w:rFonts w:ascii="Times New Roman" w:hAnsi="Times New Roman" w:cs="Times New Roman"/>
          <w:b/>
          <w:bCs/>
        </w:rPr>
      </w:pPr>
      <w:r w:rsidRPr="003C701E">
        <w:rPr>
          <w:rFonts w:ascii="Times New Roman" w:hAnsi="Times New Roman" w:cs="Times New Roman"/>
          <w:b/>
          <w:bCs/>
        </w:rPr>
        <w:t>Supplementary Material B: Sleeve Attachment Portal Schematics</w:t>
      </w:r>
    </w:p>
    <w:p w14:paraId="0314B322" w14:textId="66D663FB" w:rsidR="003C701E" w:rsidRDefault="003C701E" w:rsidP="000643E4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  <w:noProof/>
        </w:rPr>
        <w:drawing>
          <wp:inline distT="0" distB="0" distL="0" distR="0" wp14:anchorId="7BCF5EE5" wp14:editId="245A17EF">
            <wp:extent cx="5181600" cy="8007815"/>
            <wp:effectExtent l="0" t="0" r="0" b="635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Sleeve Attachment Portal_Inside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5727" cy="80141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C67870" w14:textId="35E10CB5" w:rsidR="003C701E" w:rsidRDefault="003C701E" w:rsidP="000643E4">
      <w:pPr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  <w:noProof/>
        </w:rPr>
        <w:lastRenderedPageBreak/>
        <w:drawing>
          <wp:inline distT="0" distB="0" distL="0" distR="0" wp14:anchorId="458E6215" wp14:editId="11C5C4B0">
            <wp:extent cx="5181600" cy="8007815"/>
            <wp:effectExtent l="0" t="0" r="0" b="635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Sleeve Attachment Portal_Outside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7768" cy="80173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62E4FA" w14:textId="1A14DA80" w:rsidR="00B67AAE" w:rsidRPr="00B67AAE" w:rsidRDefault="00B67AAE" w:rsidP="000643E4">
      <w:pPr>
        <w:rPr>
          <w:rFonts w:ascii="Times New Roman" w:hAnsi="Times New Roman" w:cs="Times New Roman"/>
        </w:rPr>
      </w:pPr>
    </w:p>
    <w:sectPr w:rsidR="00B67AAE" w:rsidRPr="00B67AAE" w:rsidSect="00826524">
      <w:headerReference w:type="even" r:id="rId9"/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44D4D7" w14:textId="77777777" w:rsidR="00DC4A2D" w:rsidRDefault="00DC4A2D" w:rsidP="000D20A2">
      <w:r>
        <w:separator/>
      </w:r>
    </w:p>
  </w:endnote>
  <w:endnote w:type="continuationSeparator" w:id="0">
    <w:p w14:paraId="19C6DE04" w14:textId="77777777" w:rsidR="00DC4A2D" w:rsidRDefault="00DC4A2D" w:rsidP="000D20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24FEDB" w14:textId="77777777" w:rsidR="00DC4A2D" w:rsidRDefault="00DC4A2D" w:rsidP="000D20A2">
      <w:r>
        <w:separator/>
      </w:r>
    </w:p>
  </w:footnote>
  <w:footnote w:type="continuationSeparator" w:id="0">
    <w:p w14:paraId="59A95C16" w14:textId="77777777" w:rsidR="00DC4A2D" w:rsidRDefault="00DC4A2D" w:rsidP="000D20A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94295961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20350C8" w14:textId="5E6F522F" w:rsidR="00C737D7" w:rsidRDefault="00C737D7" w:rsidP="00E53A2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2A5CD9" w14:textId="77777777" w:rsidR="00C737D7" w:rsidRDefault="00C737D7" w:rsidP="000D20A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Times New Roman" w:hAnsi="Times New Roman" w:cs="Times New Roman"/>
      </w:rPr>
      <w:id w:val="2962447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34C3DF4" w14:textId="58257B9A" w:rsidR="00C737D7" w:rsidRPr="000D20A2" w:rsidRDefault="00C737D7" w:rsidP="00E53A28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0D20A2">
          <w:rPr>
            <w:rStyle w:val="PageNumber"/>
            <w:rFonts w:ascii="Times New Roman" w:hAnsi="Times New Roman" w:cs="Times New Roman"/>
          </w:rPr>
          <w:fldChar w:fldCharType="begin"/>
        </w:r>
        <w:r w:rsidRPr="000D20A2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0D20A2">
          <w:rPr>
            <w:rStyle w:val="PageNumber"/>
            <w:rFonts w:ascii="Times New Roman" w:hAnsi="Times New Roman" w:cs="Times New Roman"/>
          </w:rPr>
          <w:fldChar w:fldCharType="separate"/>
        </w:r>
        <w:r w:rsidRPr="000D20A2">
          <w:rPr>
            <w:rStyle w:val="PageNumber"/>
            <w:rFonts w:ascii="Times New Roman" w:hAnsi="Times New Roman" w:cs="Times New Roman"/>
            <w:noProof/>
          </w:rPr>
          <w:t>1</w:t>
        </w:r>
        <w:r w:rsidRPr="000D20A2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2DF3514" w14:textId="77777777" w:rsidR="00C737D7" w:rsidRDefault="00C737D7" w:rsidP="000D20A2">
    <w:pPr>
      <w:pStyle w:val="Header"/>
      <w:ind w:right="360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7145AC"/>
    <w:multiLevelType w:val="hybridMultilevel"/>
    <w:tmpl w:val="084EEE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E03480"/>
    <w:multiLevelType w:val="hybridMultilevel"/>
    <w:tmpl w:val="983816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A86CC9"/>
    <w:multiLevelType w:val="hybridMultilevel"/>
    <w:tmpl w:val="083A12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D3367E"/>
    <w:multiLevelType w:val="hybridMultilevel"/>
    <w:tmpl w:val="98125E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4645D6"/>
    <w:multiLevelType w:val="hybridMultilevel"/>
    <w:tmpl w:val="E07CB3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935C2D"/>
    <w:multiLevelType w:val="hybridMultilevel"/>
    <w:tmpl w:val="29FABA7C"/>
    <w:lvl w:ilvl="0" w:tplc="52807B1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6D3F42"/>
    <w:multiLevelType w:val="hybridMultilevel"/>
    <w:tmpl w:val="C0EEEE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6A3E94"/>
    <w:multiLevelType w:val="hybridMultilevel"/>
    <w:tmpl w:val="CD887528"/>
    <w:lvl w:ilvl="0" w:tplc="A7A4BDD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5C4492"/>
    <w:multiLevelType w:val="hybridMultilevel"/>
    <w:tmpl w:val="2A24FB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4E3E09"/>
    <w:multiLevelType w:val="hybridMultilevel"/>
    <w:tmpl w:val="777677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9"/>
  </w:num>
  <w:num w:numId="4">
    <w:abstractNumId w:val="1"/>
  </w:num>
  <w:num w:numId="5">
    <w:abstractNumId w:val="6"/>
  </w:num>
  <w:num w:numId="6">
    <w:abstractNumId w:val="8"/>
  </w:num>
  <w:num w:numId="7">
    <w:abstractNumId w:val="4"/>
  </w:num>
  <w:num w:numId="8">
    <w:abstractNumId w:val="2"/>
  </w:num>
  <w:num w:numId="9">
    <w:abstractNumId w:val="0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fullPage" w:percent="6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wwz29xjptsv6extty5d0t9xzfdad09sef2&quot;&gt;My EndNote Library&lt;record-ids&gt;&lt;item&gt;744&lt;/item&gt;&lt;item&gt;745&lt;/item&gt;&lt;item&gt;748&lt;/item&gt;&lt;item&gt;749&lt;/item&gt;&lt;item&gt;750&lt;/item&gt;&lt;item&gt;751&lt;/item&gt;&lt;item&gt;752&lt;/item&gt;&lt;item&gt;753&lt;/item&gt;&lt;item&gt;754&lt;/item&gt;&lt;item&gt;755&lt;/item&gt;&lt;item&gt;756&lt;/item&gt;&lt;item&gt;757&lt;/item&gt;&lt;item&gt;758&lt;/item&gt;&lt;item&gt;761&lt;/item&gt;&lt;item&gt;762&lt;/item&gt;&lt;item&gt;763&lt;/item&gt;&lt;item&gt;764&lt;/item&gt;&lt;item&gt;765&lt;/item&gt;&lt;item&gt;766&lt;/item&gt;&lt;item&gt;767&lt;/item&gt;&lt;item&gt;768&lt;/item&gt;&lt;item&gt;769&lt;/item&gt;&lt;item&gt;770&lt;/item&gt;&lt;item&gt;771&lt;/item&gt;&lt;item&gt;772&lt;/item&gt;&lt;item&gt;773&lt;/item&gt;&lt;item&gt;774&lt;/item&gt;&lt;item&gt;775&lt;/item&gt;&lt;item&gt;776&lt;/item&gt;&lt;item&gt;777&lt;/item&gt;&lt;item&gt;778&lt;/item&gt;&lt;/record-ids&gt;&lt;/item&gt;&lt;/Libraries&gt;"/>
  </w:docVars>
  <w:rsids>
    <w:rsidRoot w:val="00E66CD0"/>
    <w:rsid w:val="000029DB"/>
    <w:rsid w:val="00002B8E"/>
    <w:rsid w:val="00002D88"/>
    <w:rsid w:val="00002F50"/>
    <w:rsid w:val="00003749"/>
    <w:rsid w:val="0000526B"/>
    <w:rsid w:val="00007A3F"/>
    <w:rsid w:val="000166B0"/>
    <w:rsid w:val="0001767E"/>
    <w:rsid w:val="000303B5"/>
    <w:rsid w:val="000369AF"/>
    <w:rsid w:val="00037FC3"/>
    <w:rsid w:val="000409BC"/>
    <w:rsid w:val="00042F79"/>
    <w:rsid w:val="00043270"/>
    <w:rsid w:val="000444C5"/>
    <w:rsid w:val="00063A8F"/>
    <w:rsid w:val="00063BFE"/>
    <w:rsid w:val="000643E4"/>
    <w:rsid w:val="00065A59"/>
    <w:rsid w:val="0007445A"/>
    <w:rsid w:val="000779A8"/>
    <w:rsid w:val="00087C89"/>
    <w:rsid w:val="00092A89"/>
    <w:rsid w:val="00095A77"/>
    <w:rsid w:val="000A0BEB"/>
    <w:rsid w:val="000A2567"/>
    <w:rsid w:val="000A484C"/>
    <w:rsid w:val="000A4C11"/>
    <w:rsid w:val="000A5C5A"/>
    <w:rsid w:val="000B1D8C"/>
    <w:rsid w:val="000B2B14"/>
    <w:rsid w:val="000B4DF1"/>
    <w:rsid w:val="000B5170"/>
    <w:rsid w:val="000B7953"/>
    <w:rsid w:val="000C0680"/>
    <w:rsid w:val="000C59FC"/>
    <w:rsid w:val="000C6487"/>
    <w:rsid w:val="000C65EC"/>
    <w:rsid w:val="000D17E6"/>
    <w:rsid w:val="000D1C9F"/>
    <w:rsid w:val="000D20A2"/>
    <w:rsid w:val="000D372E"/>
    <w:rsid w:val="000D4A58"/>
    <w:rsid w:val="000D5583"/>
    <w:rsid w:val="000F032A"/>
    <w:rsid w:val="000F2735"/>
    <w:rsid w:val="000F3851"/>
    <w:rsid w:val="00103170"/>
    <w:rsid w:val="00103288"/>
    <w:rsid w:val="00106BC0"/>
    <w:rsid w:val="001100FC"/>
    <w:rsid w:val="00113465"/>
    <w:rsid w:val="00115D89"/>
    <w:rsid w:val="00121457"/>
    <w:rsid w:val="00122FC3"/>
    <w:rsid w:val="001242E5"/>
    <w:rsid w:val="0012490B"/>
    <w:rsid w:val="00126109"/>
    <w:rsid w:val="001270E9"/>
    <w:rsid w:val="001272B0"/>
    <w:rsid w:val="001305AB"/>
    <w:rsid w:val="00130FE9"/>
    <w:rsid w:val="0013182D"/>
    <w:rsid w:val="00131AF5"/>
    <w:rsid w:val="00132601"/>
    <w:rsid w:val="00133F58"/>
    <w:rsid w:val="00140080"/>
    <w:rsid w:val="0014141C"/>
    <w:rsid w:val="001419EA"/>
    <w:rsid w:val="001446C4"/>
    <w:rsid w:val="00150C11"/>
    <w:rsid w:val="00151742"/>
    <w:rsid w:val="00152661"/>
    <w:rsid w:val="00155922"/>
    <w:rsid w:val="001627A8"/>
    <w:rsid w:val="001628C4"/>
    <w:rsid w:val="00165DF2"/>
    <w:rsid w:val="00165FA2"/>
    <w:rsid w:val="00170D96"/>
    <w:rsid w:val="001728C9"/>
    <w:rsid w:val="001743CA"/>
    <w:rsid w:val="0017479F"/>
    <w:rsid w:val="0017548E"/>
    <w:rsid w:val="00176424"/>
    <w:rsid w:val="001816EF"/>
    <w:rsid w:val="00181968"/>
    <w:rsid w:val="00181CE4"/>
    <w:rsid w:val="00184A93"/>
    <w:rsid w:val="00186441"/>
    <w:rsid w:val="00191CEC"/>
    <w:rsid w:val="001938B8"/>
    <w:rsid w:val="001B20A8"/>
    <w:rsid w:val="001B444A"/>
    <w:rsid w:val="001B46F3"/>
    <w:rsid w:val="001B4B84"/>
    <w:rsid w:val="001C0854"/>
    <w:rsid w:val="001C276E"/>
    <w:rsid w:val="001C29F6"/>
    <w:rsid w:val="001C4A09"/>
    <w:rsid w:val="001C4DA0"/>
    <w:rsid w:val="001D49A5"/>
    <w:rsid w:val="001D66A2"/>
    <w:rsid w:val="001E0FB7"/>
    <w:rsid w:val="001E20B1"/>
    <w:rsid w:val="001E3192"/>
    <w:rsid w:val="001E492B"/>
    <w:rsid w:val="001E62AD"/>
    <w:rsid w:val="001F27DD"/>
    <w:rsid w:val="0020059A"/>
    <w:rsid w:val="002108AA"/>
    <w:rsid w:val="00211220"/>
    <w:rsid w:val="002131ED"/>
    <w:rsid w:val="00214D27"/>
    <w:rsid w:val="00215E52"/>
    <w:rsid w:val="00223C0F"/>
    <w:rsid w:val="00224AAA"/>
    <w:rsid w:val="00231657"/>
    <w:rsid w:val="0023311D"/>
    <w:rsid w:val="00237108"/>
    <w:rsid w:val="00245783"/>
    <w:rsid w:val="00246465"/>
    <w:rsid w:val="00247329"/>
    <w:rsid w:val="0025231C"/>
    <w:rsid w:val="00254DC9"/>
    <w:rsid w:val="002555B6"/>
    <w:rsid w:val="00257DD5"/>
    <w:rsid w:val="00261621"/>
    <w:rsid w:val="0026369C"/>
    <w:rsid w:val="00271184"/>
    <w:rsid w:val="002746CF"/>
    <w:rsid w:val="002748F7"/>
    <w:rsid w:val="00276D81"/>
    <w:rsid w:val="00277F07"/>
    <w:rsid w:val="0028187C"/>
    <w:rsid w:val="00281FDA"/>
    <w:rsid w:val="00284710"/>
    <w:rsid w:val="00287353"/>
    <w:rsid w:val="00291EFE"/>
    <w:rsid w:val="00292130"/>
    <w:rsid w:val="00292759"/>
    <w:rsid w:val="00296977"/>
    <w:rsid w:val="002A2940"/>
    <w:rsid w:val="002A3258"/>
    <w:rsid w:val="002A333F"/>
    <w:rsid w:val="002A68A8"/>
    <w:rsid w:val="002A777D"/>
    <w:rsid w:val="002B0875"/>
    <w:rsid w:val="002B10FC"/>
    <w:rsid w:val="002B159E"/>
    <w:rsid w:val="002B44DB"/>
    <w:rsid w:val="002B4DA9"/>
    <w:rsid w:val="002B519A"/>
    <w:rsid w:val="002C0EF8"/>
    <w:rsid w:val="002C1CE2"/>
    <w:rsid w:val="002C3EFD"/>
    <w:rsid w:val="002C4DA8"/>
    <w:rsid w:val="002C66BA"/>
    <w:rsid w:val="002C7DA1"/>
    <w:rsid w:val="002C7F9A"/>
    <w:rsid w:val="002D1633"/>
    <w:rsid w:val="002D1AEA"/>
    <w:rsid w:val="002D2627"/>
    <w:rsid w:val="002E01BC"/>
    <w:rsid w:val="002E0DF1"/>
    <w:rsid w:val="002E39EB"/>
    <w:rsid w:val="002F0F3E"/>
    <w:rsid w:val="002F133C"/>
    <w:rsid w:val="002F3597"/>
    <w:rsid w:val="002F3F03"/>
    <w:rsid w:val="002F480E"/>
    <w:rsid w:val="00300F74"/>
    <w:rsid w:val="0031027B"/>
    <w:rsid w:val="003124D9"/>
    <w:rsid w:val="003135BD"/>
    <w:rsid w:val="00317FC6"/>
    <w:rsid w:val="003212CF"/>
    <w:rsid w:val="003220BE"/>
    <w:rsid w:val="00331991"/>
    <w:rsid w:val="00331C3B"/>
    <w:rsid w:val="003344AE"/>
    <w:rsid w:val="00335448"/>
    <w:rsid w:val="003450A2"/>
    <w:rsid w:val="00345BE7"/>
    <w:rsid w:val="00351340"/>
    <w:rsid w:val="0035173F"/>
    <w:rsid w:val="00351754"/>
    <w:rsid w:val="00351EBA"/>
    <w:rsid w:val="00352C9D"/>
    <w:rsid w:val="00352DEC"/>
    <w:rsid w:val="0035438C"/>
    <w:rsid w:val="00354458"/>
    <w:rsid w:val="003547DE"/>
    <w:rsid w:val="003602B4"/>
    <w:rsid w:val="0036060A"/>
    <w:rsid w:val="00363808"/>
    <w:rsid w:val="00371AD9"/>
    <w:rsid w:val="00373886"/>
    <w:rsid w:val="0038122D"/>
    <w:rsid w:val="0039287E"/>
    <w:rsid w:val="00394094"/>
    <w:rsid w:val="00394D64"/>
    <w:rsid w:val="0039775D"/>
    <w:rsid w:val="003A5DA1"/>
    <w:rsid w:val="003A631E"/>
    <w:rsid w:val="003A6745"/>
    <w:rsid w:val="003B2E1A"/>
    <w:rsid w:val="003B493C"/>
    <w:rsid w:val="003B510F"/>
    <w:rsid w:val="003C05A5"/>
    <w:rsid w:val="003C1BD5"/>
    <w:rsid w:val="003C274D"/>
    <w:rsid w:val="003C386B"/>
    <w:rsid w:val="003C6BD8"/>
    <w:rsid w:val="003C701E"/>
    <w:rsid w:val="003C7B7D"/>
    <w:rsid w:val="003D0093"/>
    <w:rsid w:val="003D17B3"/>
    <w:rsid w:val="003D2311"/>
    <w:rsid w:val="003E1B3B"/>
    <w:rsid w:val="003E3483"/>
    <w:rsid w:val="003E4851"/>
    <w:rsid w:val="003E54B5"/>
    <w:rsid w:val="003E6238"/>
    <w:rsid w:val="003E7BB7"/>
    <w:rsid w:val="003F0433"/>
    <w:rsid w:val="003F5F9C"/>
    <w:rsid w:val="003F7757"/>
    <w:rsid w:val="00401461"/>
    <w:rsid w:val="004022AC"/>
    <w:rsid w:val="00402F50"/>
    <w:rsid w:val="004031F0"/>
    <w:rsid w:val="00405326"/>
    <w:rsid w:val="00407CB2"/>
    <w:rsid w:val="00410E7F"/>
    <w:rsid w:val="0041528F"/>
    <w:rsid w:val="00416A6B"/>
    <w:rsid w:val="00420485"/>
    <w:rsid w:val="00421D51"/>
    <w:rsid w:val="00424DB2"/>
    <w:rsid w:val="00425861"/>
    <w:rsid w:val="00430B52"/>
    <w:rsid w:val="004324C3"/>
    <w:rsid w:val="00432DDC"/>
    <w:rsid w:val="00433CEB"/>
    <w:rsid w:val="00434C93"/>
    <w:rsid w:val="004358A8"/>
    <w:rsid w:val="004408F3"/>
    <w:rsid w:val="0044231D"/>
    <w:rsid w:val="00444025"/>
    <w:rsid w:val="00444473"/>
    <w:rsid w:val="004447F6"/>
    <w:rsid w:val="00444C25"/>
    <w:rsid w:val="004453D8"/>
    <w:rsid w:val="00445CEE"/>
    <w:rsid w:val="00455ED3"/>
    <w:rsid w:val="00457452"/>
    <w:rsid w:val="00460FC2"/>
    <w:rsid w:val="00465908"/>
    <w:rsid w:val="00466085"/>
    <w:rsid w:val="00472C77"/>
    <w:rsid w:val="00473840"/>
    <w:rsid w:val="00473E22"/>
    <w:rsid w:val="00475ECE"/>
    <w:rsid w:val="0047663D"/>
    <w:rsid w:val="004813B6"/>
    <w:rsid w:val="00484A85"/>
    <w:rsid w:val="004855F3"/>
    <w:rsid w:val="004927D1"/>
    <w:rsid w:val="00494219"/>
    <w:rsid w:val="004A111F"/>
    <w:rsid w:val="004A3279"/>
    <w:rsid w:val="004B0210"/>
    <w:rsid w:val="004B4E85"/>
    <w:rsid w:val="004B69CA"/>
    <w:rsid w:val="004B6A47"/>
    <w:rsid w:val="004C2BC1"/>
    <w:rsid w:val="004C2BFC"/>
    <w:rsid w:val="004C7575"/>
    <w:rsid w:val="004D13C7"/>
    <w:rsid w:val="004D2F8B"/>
    <w:rsid w:val="004D334F"/>
    <w:rsid w:val="004D6D57"/>
    <w:rsid w:val="004E0531"/>
    <w:rsid w:val="004E2ECC"/>
    <w:rsid w:val="004E3FA1"/>
    <w:rsid w:val="004F0EFF"/>
    <w:rsid w:val="004F123B"/>
    <w:rsid w:val="004F3382"/>
    <w:rsid w:val="004F625C"/>
    <w:rsid w:val="004F6BCF"/>
    <w:rsid w:val="004F79D1"/>
    <w:rsid w:val="00502EC0"/>
    <w:rsid w:val="0050785B"/>
    <w:rsid w:val="00510763"/>
    <w:rsid w:val="0051508E"/>
    <w:rsid w:val="005168D8"/>
    <w:rsid w:val="005175ED"/>
    <w:rsid w:val="0052103F"/>
    <w:rsid w:val="00521B04"/>
    <w:rsid w:val="0052524C"/>
    <w:rsid w:val="00527C5A"/>
    <w:rsid w:val="00530DC5"/>
    <w:rsid w:val="00530E85"/>
    <w:rsid w:val="00532A42"/>
    <w:rsid w:val="00545E5D"/>
    <w:rsid w:val="00555035"/>
    <w:rsid w:val="00560A0C"/>
    <w:rsid w:val="00562915"/>
    <w:rsid w:val="0056544F"/>
    <w:rsid w:val="005658F1"/>
    <w:rsid w:val="00566898"/>
    <w:rsid w:val="00572126"/>
    <w:rsid w:val="00572CFA"/>
    <w:rsid w:val="0057402F"/>
    <w:rsid w:val="00577262"/>
    <w:rsid w:val="00577A03"/>
    <w:rsid w:val="0058025F"/>
    <w:rsid w:val="00581E88"/>
    <w:rsid w:val="00581E8B"/>
    <w:rsid w:val="00587064"/>
    <w:rsid w:val="00587CE3"/>
    <w:rsid w:val="00587F7A"/>
    <w:rsid w:val="00590BCD"/>
    <w:rsid w:val="00591B00"/>
    <w:rsid w:val="00592568"/>
    <w:rsid w:val="00592A27"/>
    <w:rsid w:val="005933A1"/>
    <w:rsid w:val="00594CCD"/>
    <w:rsid w:val="005A0A0A"/>
    <w:rsid w:val="005A6FA7"/>
    <w:rsid w:val="005B2278"/>
    <w:rsid w:val="005B2A9E"/>
    <w:rsid w:val="005B54A4"/>
    <w:rsid w:val="005C18ED"/>
    <w:rsid w:val="005C42CD"/>
    <w:rsid w:val="005D1B20"/>
    <w:rsid w:val="005D1E56"/>
    <w:rsid w:val="005E243C"/>
    <w:rsid w:val="005E2CB7"/>
    <w:rsid w:val="005E7338"/>
    <w:rsid w:val="005F1148"/>
    <w:rsid w:val="005F2A93"/>
    <w:rsid w:val="005F3192"/>
    <w:rsid w:val="005F68C9"/>
    <w:rsid w:val="00601C0D"/>
    <w:rsid w:val="006052FB"/>
    <w:rsid w:val="0060769F"/>
    <w:rsid w:val="006101CF"/>
    <w:rsid w:val="0061050F"/>
    <w:rsid w:val="00611E70"/>
    <w:rsid w:val="00613A2E"/>
    <w:rsid w:val="00614D2F"/>
    <w:rsid w:val="00620102"/>
    <w:rsid w:val="00621C72"/>
    <w:rsid w:val="0062610C"/>
    <w:rsid w:val="0063173A"/>
    <w:rsid w:val="00634379"/>
    <w:rsid w:val="006415A9"/>
    <w:rsid w:val="00645629"/>
    <w:rsid w:val="00652006"/>
    <w:rsid w:val="0065602E"/>
    <w:rsid w:val="00657039"/>
    <w:rsid w:val="00667D1C"/>
    <w:rsid w:val="0067019B"/>
    <w:rsid w:val="006705BE"/>
    <w:rsid w:val="00670DC6"/>
    <w:rsid w:val="00680BE3"/>
    <w:rsid w:val="00690DC5"/>
    <w:rsid w:val="00692ACA"/>
    <w:rsid w:val="006A0740"/>
    <w:rsid w:val="006A1360"/>
    <w:rsid w:val="006A244E"/>
    <w:rsid w:val="006A2E2C"/>
    <w:rsid w:val="006A3A7D"/>
    <w:rsid w:val="006A5B5F"/>
    <w:rsid w:val="006A6F4C"/>
    <w:rsid w:val="006A7097"/>
    <w:rsid w:val="006B1D3D"/>
    <w:rsid w:val="006B5D11"/>
    <w:rsid w:val="006C04DE"/>
    <w:rsid w:val="006C3D53"/>
    <w:rsid w:val="006C4CCD"/>
    <w:rsid w:val="006C5046"/>
    <w:rsid w:val="006D2C82"/>
    <w:rsid w:val="006D4B22"/>
    <w:rsid w:val="006D66C2"/>
    <w:rsid w:val="006D6FE4"/>
    <w:rsid w:val="006D7EB3"/>
    <w:rsid w:val="006E1FB4"/>
    <w:rsid w:val="006E43F0"/>
    <w:rsid w:val="006E4B8B"/>
    <w:rsid w:val="006E64D3"/>
    <w:rsid w:val="006E71C0"/>
    <w:rsid w:val="006F37E2"/>
    <w:rsid w:val="006F4972"/>
    <w:rsid w:val="006F62D4"/>
    <w:rsid w:val="006F63B8"/>
    <w:rsid w:val="006F759C"/>
    <w:rsid w:val="00702EEA"/>
    <w:rsid w:val="00705837"/>
    <w:rsid w:val="00705F7D"/>
    <w:rsid w:val="00710A3E"/>
    <w:rsid w:val="00712618"/>
    <w:rsid w:val="00712648"/>
    <w:rsid w:val="00722607"/>
    <w:rsid w:val="00723229"/>
    <w:rsid w:val="007261D5"/>
    <w:rsid w:val="00727AB5"/>
    <w:rsid w:val="00727D8F"/>
    <w:rsid w:val="00734BEC"/>
    <w:rsid w:val="00741C8A"/>
    <w:rsid w:val="00742FEB"/>
    <w:rsid w:val="007441A7"/>
    <w:rsid w:val="0075390C"/>
    <w:rsid w:val="00756DF5"/>
    <w:rsid w:val="00760DDD"/>
    <w:rsid w:val="007651C2"/>
    <w:rsid w:val="00771190"/>
    <w:rsid w:val="007753B5"/>
    <w:rsid w:val="007813E1"/>
    <w:rsid w:val="0078695E"/>
    <w:rsid w:val="00791064"/>
    <w:rsid w:val="00791583"/>
    <w:rsid w:val="00794137"/>
    <w:rsid w:val="007964EC"/>
    <w:rsid w:val="007A0491"/>
    <w:rsid w:val="007A33A0"/>
    <w:rsid w:val="007A3693"/>
    <w:rsid w:val="007A44F3"/>
    <w:rsid w:val="007A55AA"/>
    <w:rsid w:val="007A5E21"/>
    <w:rsid w:val="007B6211"/>
    <w:rsid w:val="007C1AB1"/>
    <w:rsid w:val="007C1B94"/>
    <w:rsid w:val="007C537E"/>
    <w:rsid w:val="007C57BF"/>
    <w:rsid w:val="007C59AD"/>
    <w:rsid w:val="007C65B4"/>
    <w:rsid w:val="007D1509"/>
    <w:rsid w:val="007D1959"/>
    <w:rsid w:val="007D3036"/>
    <w:rsid w:val="007D4E16"/>
    <w:rsid w:val="007D58E3"/>
    <w:rsid w:val="007E130F"/>
    <w:rsid w:val="007E14BF"/>
    <w:rsid w:val="007F06C8"/>
    <w:rsid w:val="007F0867"/>
    <w:rsid w:val="007F19EF"/>
    <w:rsid w:val="007F3997"/>
    <w:rsid w:val="00801484"/>
    <w:rsid w:val="00803974"/>
    <w:rsid w:val="00804CEE"/>
    <w:rsid w:val="00806F9D"/>
    <w:rsid w:val="008118E4"/>
    <w:rsid w:val="0081298E"/>
    <w:rsid w:val="0081307B"/>
    <w:rsid w:val="00813A64"/>
    <w:rsid w:val="008159CB"/>
    <w:rsid w:val="00815A11"/>
    <w:rsid w:val="00821E33"/>
    <w:rsid w:val="00826524"/>
    <w:rsid w:val="00827629"/>
    <w:rsid w:val="00832E06"/>
    <w:rsid w:val="00832F94"/>
    <w:rsid w:val="008361A0"/>
    <w:rsid w:val="00841A6E"/>
    <w:rsid w:val="00842A27"/>
    <w:rsid w:val="0084347A"/>
    <w:rsid w:val="0084446E"/>
    <w:rsid w:val="00846D22"/>
    <w:rsid w:val="0085046C"/>
    <w:rsid w:val="00851342"/>
    <w:rsid w:val="00851809"/>
    <w:rsid w:val="0085576E"/>
    <w:rsid w:val="0085619C"/>
    <w:rsid w:val="00857A57"/>
    <w:rsid w:val="00857DAF"/>
    <w:rsid w:val="00861054"/>
    <w:rsid w:val="008649EE"/>
    <w:rsid w:val="00865CAA"/>
    <w:rsid w:val="00875666"/>
    <w:rsid w:val="008770A5"/>
    <w:rsid w:val="00884468"/>
    <w:rsid w:val="008858E3"/>
    <w:rsid w:val="00890196"/>
    <w:rsid w:val="008A0BE6"/>
    <w:rsid w:val="008A110A"/>
    <w:rsid w:val="008A120A"/>
    <w:rsid w:val="008A1BB7"/>
    <w:rsid w:val="008B030D"/>
    <w:rsid w:val="008B211B"/>
    <w:rsid w:val="008B219A"/>
    <w:rsid w:val="008B2C11"/>
    <w:rsid w:val="008B583B"/>
    <w:rsid w:val="008B71E0"/>
    <w:rsid w:val="008C026C"/>
    <w:rsid w:val="008C3C68"/>
    <w:rsid w:val="008C4CF9"/>
    <w:rsid w:val="008D3B46"/>
    <w:rsid w:val="008D3F94"/>
    <w:rsid w:val="008E7DC0"/>
    <w:rsid w:val="008F1A76"/>
    <w:rsid w:val="008F1D71"/>
    <w:rsid w:val="008F3FB9"/>
    <w:rsid w:val="008F40B1"/>
    <w:rsid w:val="008F5DFE"/>
    <w:rsid w:val="008F6A71"/>
    <w:rsid w:val="0090186C"/>
    <w:rsid w:val="00901B29"/>
    <w:rsid w:val="00902691"/>
    <w:rsid w:val="00902BE6"/>
    <w:rsid w:val="00903C8E"/>
    <w:rsid w:val="00903CE8"/>
    <w:rsid w:val="009045BD"/>
    <w:rsid w:val="009047FF"/>
    <w:rsid w:val="0090778C"/>
    <w:rsid w:val="009107B6"/>
    <w:rsid w:val="00912347"/>
    <w:rsid w:val="009134BA"/>
    <w:rsid w:val="00923A1E"/>
    <w:rsid w:val="0092477A"/>
    <w:rsid w:val="009251A0"/>
    <w:rsid w:val="00926515"/>
    <w:rsid w:val="00930510"/>
    <w:rsid w:val="00932A9E"/>
    <w:rsid w:val="009375E4"/>
    <w:rsid w:val="00937F3D"/>
    <w:rsid w:val="0094134C"/>
    <w:rsid w:val="009419CA"/>
    <w:rsid w:val="00943F11"/>
    <w:rsid w:val="00945EE8"/>
    <w:rsid w:val="0094692A"/>
    <w:rsid w:val="009515BF"/>
    <w:rsid w:val="00953E65"/>
    <w:rsid w:val="009545CA"/>
    <w:rsid w:val="00955F23"/>
    <w:rsid w:val="0095697F"/>
    <w:rsid w:val="00964F2E"/>
    <w:rsid w:val="009661AF"/>
    <w:rsid w:val="0097018B"/>
    <w:rsid w:val="009717A0"/>
    <w:rsid w:val="00972007"/>
    <w:rsid w:val="0097339F"/>
    <w:rsid w:val="00976820"/>
    <w:rsid w:val="00976D97"/>
    <w:rsid w:val="0097746E"/>
    <w:rsid w:val="00980821"/>
    <w:rsid w:val="00981DFD"/>
    <w:rsid w:val="00986053"/>
    <w:rsid w:val="0098745B"/>
    <w:rsid w:val="0099290C"/>
    <w:rsid w:val="00992D9C"/>
    <w:rsid w:val="009944CD"/>
    <w:rsid w:val="009A4C14"/>
    <w:rsid w:val="009A4C23"/>
    <w:rsid w:val="009A5333"/>
    <w:rsid w:val="009A6BC8"/>
    <w:rsid w:val="009B2E0A"/>
    <w:rsid w:val="009B4527"/>
    <w:rsid w:val="009B5240"/>
    <w:rsid w:val="009B7239"/>
    <w:rsid w:val="009B78D0"/>
    <w:rsid w:val="009C127B"/>
    <w:rsid w:val="009C16AE"/>
    <w:rsid w:val="009C1ACF"/>
    <w:rsid w:val="009C28BD"/>
    <w:rsid w:val="009C32C2"/>
    <w:rsid w:val="009C4A6B"/>
    <w:rsid w:val="009D1834"/>
    <w:rsid w:val="009D423B"/>
    <w:rsid w:val="009D47FF"/>
    <w:rsid w:val="009D57F9"/>
    <w:rsid w:val="009E14D3"/>
    <w:rsid w:val="009E1CA1"/>
    <w:rsid w:val="009E27AC"/>
    <w:rsid w:val="009E7EAD"/>
    <w:rsid w:val="009F2E22"/>
    <w:rsid w:val="009F5D3F"/>
    <w:rsid w:val="009F7258"/>
    <w:rsid w:val="009F7916"/>
    <w:rsid w:val="00A00683"/>
    <w:rsid w:val="00A019E5"/>
    <w:rsid w:val="00A0554E"/>
    <w:rsid w:val="00A135D1"/>
    <w:rsid w:val="00A17716"/>
    <w:rsid w:val="00A21644"/>
    <w:rsid w:val="00A23C7D"/>
    <w:rsid w:val="00A312E0"/>
    <w:rsid w:val="00A3618C"/>
    <w:rsid w:val="00A36AEF"/>
    <w:rsid w:val="00A40DBB"/>
    <w:rsid w:val="00A41744"/>
    <w:rsid w:val="00A45D27"/>
    <w:rsid w:val="00A47AAB"/>
    <w:rsid w:val="00A508EF"/>
    <w:rsid w:val="00A548E7"/>
    <w:rsid w:val="00A55D67"/>
    <w:rsid w:val="00A60C1A"/>
    <w:rsid w:val="00A61035"/>
    <w:rsid w:val="00A61F5F"/>
    <w:rsid w:val="00A62207"/>
    <w:rsid w:val="00A6560D"/>
    <w:rsid w:val="00A67DE9"/>
    <w:rsid w:val="00A72FFA"/>
    <w:rsid w:val="00A75A82"/>
    <w:rsid w:val="00A76B8C"/>
    <w:rsid w:val="00A76D61"/>
    <w:rsid w:val="00A77123"/>
    <w:rsid w:val="00A814A1"/>
    <w:rsid w:val="00A81F4F"/>
    <w:rsid w:val="00A863F2"/>
    <w:rsid w:val="00A87EDA"/>
    <w:rsid w:val="00A9145E"/>
    <w:rsid w:val="00A92CFE"/>
    <w:rsid w:val="00A97593"/>
    <w:rsid w:val="00AA186B"/>
    <w:rsid w:val="00AB02E3"/>
    <w:rsid w:val="00AB14B8"/>
    <w:rsid w:val="00AC0A29"/>
    <w:rsid w:val="00AC3BF8"/>
    <w:rsid w:val="00AD539C"/>
    <w:rsid w:val="00AD55A3"/>
    <w:rsid w:val="00AD59EA"/>
    <w:rsid w:val="00AD6B83"/>
    <w:rsid w:val="00AD7143"/>
    <w:rsid w:val="00AD74AC"/>
    <w:rsid w:val="00AD7A1C"/>
    <w:rsid w:val="00AE08F2"/>
    <w:rsid w:val="00AE1671"/>
    <w:rsid w:val="00AE1825"/>
    <w:rsid w:val="00AF2AFC"/>
    <w:rsid w:val="00AF2E07"/>
    <w:rsid w:val="00AF4974"/>
    <w:rsid w:val="00AF4AA4"/>
    <w:rsid w:val="00AF72C4"/>
    <w:rsid w:val="00AF75FE"/>
    <w:rsid w:val="00B00CD1"/>
    <w:rsid w:val="00B055CC"/>
    <w:rsid w:val="00B072EA"/>
    <w:rsid w:val="00B156DA"/>
    <w:rsid w:val="00B15CE5"/>
    <w:rsid w:val="00B16E72"/>
    <w:rsid w:val="00B175FD"/>
    <w:rsid w:val="00B210D4"/>
    <w:rsid w:val="00B23112"/>
    <w:rsid w:val="00B276A7"/>
    <w:rsid w:val="00B27896"/>
    <w:rsid w:val="00B3006E"/>
    <w:rsid w:val="00B32647"/>
    <w:rsid w:val="00B32DD3"/>
    <w:rsid w:val="00B3306A"/>
    <w:rsid w:val="00B402E4"/>
    <w:rsid w:val="00B4069A"/>
    <w:rsid w:val="00B424A4"/>
    <w:rsid w:val="00B43C37"/>
    <w:rsid w:val="00B47552"/>
    <w:rsid w:val="00B50582"/>
    <w:rsid w:val="00B52B7A"/>
    <w:rsid w:val="00B553A7"/>
    <w:rsid w:val="00B571FB"/>
    <w:rsid w:val="00B63368"/>
    <w:rsid w:val="00B641D6"/>
    <w:rsid w:val="00B665B8"/>
    <w:rsid w:val="00B66F0A"/>
    <w:rsid w:val="00B67AAE"/>
    <w:rsid w:val="00B67ADA"/>
    <w:rsid w:val="00B704B8"/>
    <w:rsid w:val="00B7161D"/>
    <w:rsid w:val="00B718DB"/>
    <w:rsid w:val="00B83D21"/>
    <w:rsid w:val="00B85188"/>
    <w:rsid w:val="00B8580D"/>
    <w:rsid w:val="00B8654A"/>
    <w:rsid w:val="00B87661"/>
    <w:rsid w:val="00B91F66"/>
    <w:rsid w:val="00B930D0"/>
    <w:rsid w:val="00B9573D"/>
    <w:rsid w:val="00B972F3"/>
    <w:rsid w:val="00BA1BE0"/>
    <w:rsid w:val="00BA5E86"/>
    <w:rsid w:val="00BA6389"/>
    <w:rsid w:val="00BA6CCF"/>
    <w:rsid w:val="00BA7AAD"/>
    <w:rsid w:val="00BA7C14"/>
    <w:rsid w:val="00BB27AE"/>
    <w:rsid w:val="00BB44E9"/>
    <w:rsid w:val="00BB4DE9"/>
    <w:rsid w:val="00BB5C52"/>
    <w:rsid w:val="00BB7C3A"/>
    <w:rsid w:val="00BC0DF2"/>
    <w:rsid w:val="00BC15B9"/>
    <w:rsid w:val="00BC1733"/>
    <w:rsid w:val="00BD3535"/>
    <w:rsid w:val="00BD45CA"/>
    <w:rsid w:val="00BE1090"/>
    <w:rsid w:val="00BE1215"/>
    <w:rsid w:val="00BF0BBD"/>
    <w:rsid w:val="00C000B6"/>
    <w:rsid w:val="00C05545"/>
    <w:rsid w:val="00C114B6"/>
    <w:rsid w:val="00C12F1C"/>
    <w:rsid w:val="00C14B5F"/>
    <w:rsid w:val="00C16F8B"/>
    <w:rsid w:val="00C21073"/>
    <w:rsid w:val="00C2237F"/>
    <w:rsid w:val="00C24B30"/>
    <w:rsid w:val="00C25308"/>
    <w:rsid w:val="00C313E2"/>
    <w:rsid w:val="00C33A7A"/>
    <w:rsid w:val="00C341E5"/>
    <w:rsid w:val="00C34BC5"/>
    <w:rsid w:val="00C35EB5"/>
    <w:rsid w:val="00C3636B"/>
    <w:rsid w:val="00C42DB9"/>
    <w:rsid w:val="00C5595A"/>
    <w:rsid w:val="00C630ED"/>
    <w:rsid w:val="00C64682"/>
    <w:rsid w:val="00C67444"/>
    <w:rsid w:val="00C67902"/>
    <w:rsid w:val="00C72B06"/>
    <w:rsid w:val="00C737D7"/>
    <w:rsid w:val="00C74685"/>
    <w:rsid w:val="00C7502A"/>
    <w:rsid w:val="00C82FFE"/>
    <w:rsid w:val="00C91C3D"/>
    <w:rsid w:val="00C935A8"/>
    <w:rsid w:val="00CA4190"/>
    <w:rsid w:val="00CA673F"/>
    <w:rsid w:val="00CA6F0B"/>
    <w:rsid w:val="00CB11A4"/>
    <w:rsid w:val="00CB2EFD"/>
    <w:rsid w:val="00CB474D"/>
    <w:rsid w:val="00CB4FF4"/>
    <w:rsid w:val="00CC0DDF"/>
    <w:rsid w:val="00CC19C0"/>
    <w:rsid w:val="00CC2231"/>
    <w:rsid w:val="00CC5794"/>
    <w:rsid w:val="00CD0597"/>
    <w:rsid w:val="00CD40B7"/>
    <w:rsid w:val="00CE0924"/>
    <w:rsid w:val="00CE0BF3"/>
    <w:rsid w:val="00CE3A26"/>
    <w:rsid w:val="00CE6394"/>
    <w:rsid w:val="00CE6FB4"/>
    <w:rsid w:val="00CF03FE"/>
    <w:rsid w:val="00CF0A8B"/>
    <w:rsid w:val="00CF3DE7"/>
    <w:rsid w:val="00D0027E"/>
    <w:rsid w:val="00D008AB"/>
    <w:rsid w:val="00D01520"/>
    <w:rsid w:val="00D02656"/>
    <w:rsid w:val="00D02E8B"/>
    <w:rsid w:val="00D05B41"/>
    <w:rsid w:val="00D061E8"/>
    <w:rsid w:val="00D11BED"/>
    <w:rsid w:val="00D14383"/>
    <w:rsid w:val="00D1445D"/>
    <w:rsid w:val="00D163B2"/>
    <w:rsid w:val="00D21852"/>
    <w:rsid w:val="00D21A30"/>
    <w:rsid w:val="00D2229B"/>
    <w:rsid w:val="00D269DD"/>
    <w:rsid w:val="00D3313E"/>
    <w:rsid w:val="00D40A4E"/>
    <w:rsid w:val="00D41684"/>
    <w:rsid w:val="00D4692B"/>
    <w:rsid w:val="00D503E6"/>
    <w:rsid w:val="00D50D20"/>
    <w:rsid w:val="00D536A9"/>
    <w:rsid w:val="00D55B16"/>
    <w:rsid w:val="00D56A59"/>
    <w:rsid w:val="00D57FF9"/>
    <w:rsid w:val="00D613C2"/>
    <w:rsid w:val="00D635BE"/>
    <w:rsid w:val="00D6584A"/>
    <w:rsid w:val="00D659FF"/>
    <w:rsid w:val="00D7059E"/>
    <w:rsid w:val="00D7153F"/>
    <w:rsid w:val="00D72FFB"/>
    <w:rsid w:val="00D7478B"/>
    <w:rsid w:val="00D80406"/>
    <w:rsid w:val="00D8345C"/>
    <w:rsid w:val="00D83FA7"/>
    <w:rsid w:val="00D85957"/>
    <w:rsid w:val="00D87534"/>
    <w:rsid w:val="00D9013B"/>
    <w:rsid w:val="00D966B7"/>
    <w:rsid w:val="00DA1F90"/>
    <w:rsid w:val="00DA239F"/>
    <w:rsid w:val="00DA7346"/>
    <w:rsid w:val="00DB24B4"/>
    <w:rsid w:val="00DB367F"/>
    <w:rsid w:val="00DB4614"/>
    <w:rsid w:val="00DB49A9"/>
    <w:rsid w:val="00DB5123"/>
    <w:rsid w:val="00DB5EC5"/>
    <w:rsid w:val="00DB684C"/>
    <w:rsid w:val="00DB6BD2"/>
    <w:rsid w:val="00DB7D0E"/>
    <w:rsid w:val="00DC0988"/>
    <w:rsid w:val="00DC153F"/>
    <w:rsid w:val="00DC258A"/>
    <w:rsid w:val="00DC2866"/>
    <w:rsid w:val="00DC393F"/>
    <w:rsid w:val="00DC4288"/>
    <w:rsid w:val="00DC4A2D"/>
    <w:rsid w:val="00DC5E19"/>
    <w:rsid w:val="00DC7241"/>
    <w:rsid w:val="00DC72FD"/>
    <w:rsid w:val="00DC73B3"/>
    <w:rsid w:val="00DD1576"/>
    <w:rsid w:val="00DD691A"/>
    <w:rsid w:val="00DE126C"/>
    <w:rsid w:val="00DE356D"/>
    <w:rsid w:val="00DE50F6"/>
    <w:rsid w:val="00DE6A33"/>
    <w:rsid w:val="00DE7E45"/>
    <w:rsid w:val="00DE7FC1"/>
    <w:rsid w:val="00DF10CE"/>
    <w:rsid w:val="00DF1669"/>
    <w:rsid w:val="00DF1D49"/>
    <w:rsid w:val="00DF26C8"/>
    <w:rsid w:val="00DF30F7"/>
    <w:rsid w:val="00E03C9B"/>
    <w:rsid w:val="00E0640C"/>
    <w:rsid w:val="00E067C6"/>
    <w:rsid w:val="00E12E2E"/>
    <w:rsid w:val="00E228B7"/>
    <w:rsid w:val="00E233B4"/>
    <w:rsid w:val="00E23D5F"/>
    <w:rsid w:val="00E258BA"/>
    <w:rsid w:val="00E27DF1"/>
    <w:rsid w:val="00E3167C"/>
    <w:rsid w:val="00E331BA"/>
    <w:rsid w:val="00E40CA0"/>
    <w:rsid w:val="00E40D40"/>
    <w:rsid w:val="00E418B3"/>
    <w:rsid w:val="00E425BF"/>
    <w:rsid w:val="00E43838"/>
    <w:rsid w:val="00E46950"/>
    <w:rsid w:val="00E47AB5"/>
    <w:rsid w:val="00E51C8F"/>
    <w:rsid w:val="00E53A28"/>
    <w:rsid w:val="00E5442D"/>
    <w:rsid w:val="00E56058"/>
    <w:rsid w:val="00E5771A"/>
    <w:rsid w:val="00E60C21"/>
    <w:rsid w:val="00E64278"/>
    <w:rsid w:val="00E64FA7"/>
    <w:rsid w:val="00E65BEF"/>
    <w:rsid w:val="00E66CD0"/>
    <w:rsid w:val="00E70B8C"/>
    <w:rsid w:val="00E716F8"/>
    <w:rsid w:val="00E71CF0"/>
    <w:rsid w:val="00E76026"/>
    <w:rsid w:val="00E763BD"/>
    <w:rsid w:val="00E80DCD"/>
    <w:rsid w:val="00E817B4"/>
    <w:rsid w:val="00E83E79"/>
    <w:rsid w:val="00E84228"/>
    <w:rsid w:val="00E84868"/>
    <w:rsid w:val="00E8494D"/>
    <w:rsid w:val="00E91FF1"/>
    <w:rsid w:val="00E97463"/>
    <w:rsid w:val="00E97562"/>
    <w:rsid w:val="00EA01D7"/>
    <w:rsid w:val="00EA3448"/>
    <w:rsid w:val="00EA447A"/>
    <w:rsid w:val="00EA6ABA"/>
    <w:rsid w:val="00EB0FB8"/>
    <w:rsid w:val="00EB40B1"/>
    <w:rsid w:val="00EB45AC"/>
    <w:rsid w:val="00EB63E0"/>
    <w:rsid w:val="00EB6FC7"/>
    <w:rsid w:val="00EB7C77"/>
    <w:rsid w:val="00EB7ED1"/>
    <w:rsid w:val="00EC0C72"/>
    <w:rsid w:val="00EC0FFE"/>
    <w:rsid w:val="00EC2B48"/>
    <w:rsid w:val="00EC422C"/>
    <w:rsid w:val="00EC7F61"/>
    <w:rsid w:val="00EE0825"/>
    <w:rsid w:val="00EE0F49"/>
    <w:rsid w:val="00EE4255"/>
    <w:rsid w:val="00EE50EE"/>
    <w:rsid w:val="00EE6518"/>
    <w:rsid w:val="00EF25C0"/>
    <w:rsid w:val="00EF3E88"/>
    <w:rsid w:val="00EF4E26"/>
    <w:rsid w:val="00F02660"/>
    <w:rsid w:val="00F10CC4"/>
    <w:rsid w:val="00F116A1"/>
    <w:rsid w:val="00F13C27"/>
    <w:rsid w:val="00F162BC"/>
    <w:rsid w:val="00F16E92"/>
    <w:rsid w:val="00F2328E"/>
    <w:rsid w:val="00F23527"/>
    <w:rsid w:val="00F23ABE"/>
    <w:rsid w:val="00F243A1"/>
    <w:rsid w:val="00F25393"/>
    <w:rsid w:val="00F303BC"/>
    <w:rsid w:val="00F370DB"/>
    <w:rsid w:val="00F37282"/>
    <w:rsid w:val="00F4439B"/>
    <w:rsid w:val="00F4573C"/>
    <w:rsid w:val="00F4700C"/>
    <w:rsid w:val="00F50321"/>
    <w:rsid w:val="00F52364"/>
    <w:rsid w:val="00F55308"/>
    <w:rsid w:val="00F57B8E"/>
    <w:rsid w:val="00F6031D"/>
    <w:rsid w:val="00F638BF"/>
    <w:rsid w:val="00F644DB"/>
    <w:rsid w:val="00F64F3C"/>
    <w:rsid w:val="00F7399D"/>
    <w:rsid w:val="00F82CD5"/>
    <w:rsid w:val="00F85608"/>
    <w:rsid w:val="00F857B8"/>
    <w:rsid w:val="00F956F7"/>
    <w:rsid w:val="00F95B67"/>
    <w:rsid w:val="00F97A1E"/>
    <w:rsid w:val="00FA0F79"/>
    <w:rsid w:val="00FA1BB4"/>
    <w:rsid w:val="00FA3030"/>
    <w:rsid w:val="00FA3CBC"/>
    <w:rsid w:val="00FA4F92"/>
    <w:rsid w:val="00FB069B"/>
    <w:rsid w:val="00FB36AB"/>
    <w:rsid w:val="00FB5F0C"/>
    <w:rsid w:val="00FB7C35"/>
    <w:rsid w:val="00FC01BC"/>
    <w:rsid w:val="00FC16D1"/>
    <w:rsid w:val="00FC3B26"/>
    <w:rsid w:val="00FC3BB9"/>
    <w:rsid w:val="00FC56D0"/>
    <w:rsid w:val="00FC6903"/>
    <w:rsid w:val="00FC6CD3"/>
    <w:rsid w:val="00FD6EFA"/>
    <w:rsid w:val="00FD78BF"/>
    <w:rsid w:val="00FE4182"/>
    <w:rsid w:val="00FE558B"/>
    <w:rsid w:val="00FE73E8"/>
    <w:rsid w:val="00FF4913"/>
    <w:rsid w:val="00FF6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43459"/>
  <w15:chartTrackingRefBased/>
  <w15:docId w15:val="{3FAA05CF-3826-BB48-A893-2B3D6FADC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697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763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63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63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63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63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63B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3BD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51EB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1EBA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351EBA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351EBA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rsid w:val="0078695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78695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D20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20A2"/>
  </w:style>
  <w:style w:type="paragraph" w:styleId="Footer">
    <w:name w:val="footer"/>
    <w:basedOn w:val="Normal"/>
    <w:link w:val="FooterChar"/>
    <w:uiPriority w:val="99"/>
    <w:unhideWhenUsed/>
    <w:rsid w:val="000D20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20A2"/>
  </w:style>
  <w:style w:type="character" w:styleId="PageNumber">
    <w:name w:val="page number"/>
    <w:basedOn w:val="DefaultParagraphFont"/>
    <w:uiPriority w:val="99"/>
    <w:semiHidden/>
    <w:unhideWhenUsed/>
    <w:rsid w:val="000D20A2"/>
  </w:style>
  <w:style w:type="character" w:styleId="LineNumber">
    <w:name w:val="line number"/>
    <w:basedOn w:val="DefaultParagraphFont"/>
    <w:uiPriority w:val="99"/>
    <w:semiHidden/>
    <w:unhideWhenUsed/>
    <w:rsid w:val="00C313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287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3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1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Maloney</dc:creator>
  <cp:keywords/>
  <dc:description/>
  <cp:lastModifiedBy>Lauren Maloney</cp:lastModifiedBy>
  <cp:revision>4</cp:revision>
  <dcterms:created xsi:type="dcterms:W3CDTF">2020-07-23T02:41:00Z</dcterms:created>
  <dcterms:modified xsi:type="dcterms:W3CDTF">2020-07-23T03:43:00Z</dcterms:modified>
</cp:coreProperties>
</file>